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F5928" w14:textId="77777777" w:rsidR="00F80EB1" w:rsidRPr="00097E36" w:rsidRDefault="00F80EB1" w:rsidP="00F80E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Table S4. Matches between authorship geography (i.e. country affiliation) and article geography (i.e. the geographic focus of a study, excluding the United States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>A “match” occurred when the authorship geography was the same as any of the countries contained in the article geography. Values are provided for the whole timespan of the data (2011-2022) as well as broken down into two time periods (2011-2016 and 2017-2022) to explore potential changes in authorship over time. Denominator sizes are sometimes different because not all articles had a last authorship (i.e. sole-authored articles, which were counted as first authorships).</w:t>
      </w:r>
    </w:p>
    <w:p w14:paraId="26FC147F" w14:textId="77777777" w:rsidR="00F80EB1" w:rsidRDefault="00F80EB1" w:rsidP="00F80E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115"/>
        <w:gridCol w:w="2130"/>
        <w:gridCol w:w="1845"/>
        <w:gridCol w:w="1875"/>
      </w:tblGrid>
      <w:tr w:rsidR="00F80EB1" w14:paraId="06C2733F" w14:textId="77777777" w:rsidTr="006C01F3"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121F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period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FBC3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 authorship match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5323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st authorship match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43C1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ither match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F504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th match</w:t>
            </w:r>
          </w:p>
        </w:tc>
      </w:tr>
      <w:tr w:rsidR="00F80EB1" w14:paraId="4A6E219C" w14:textId="77777777" w:rsidTr="006C01F3"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BF4BA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-2022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704A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/280 (53.6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B64E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/278 (47.1%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85A2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/280 (63.9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73A3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/278 (36.7%)</w:t>
            </w:r>
          </w:p>
        </w:tc>
      </w:tr>
      <w:tr w:rsidR="00F80EB1" w14:paraId="54045055" w14:textId="77777777" w:rsidTr="006C01F3"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3F00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-201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E154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/95 (53.7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36F2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/94 (45.7%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BD2E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/95 (64.2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4A54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/94 (35.1%)</w:t>
            </w:r>
          </w:p>
        </w:tc>
      </w:tr>
      <w:tr w:rsidR="00F80EB1" w14:paraId="353FBEF7" w14:textId="77777777" w:rsidTr="006C01F3"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A239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-2022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3A47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/185 (53.5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79E8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/184 (47.8%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7107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/185 (63.8%)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F8C7" w14:textId="77777777" w:rsidR="00F80EB1" w:rsidRDefault="00F80EB1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/184 (37.5%)</w:t>
            </w:r>
          </w:p>
        </w:tc>
      </w:tr>
    </w:tbl>
    <w:p w14:paraId="698DC6F2" w14:textId="77777777" w:rsidR="00F80EB1" w:rsidRDefault="00F80EB1" w:rsidP="00F80E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91FA28" w14:textId="77777777" w:rsidR="00E862A5" w:rsidRDefault="00E862A5"/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B1"/>
    <w:rsid w:val="00071C9D"/>
    <w:rsid w:val="001B039C"/>
    <w:rsid w:val="0031062D"/>
    <w:rsid w:val="00467E01"/>
    <w:rsid w:val="00472986"/>
    <w:rsid w:val="004765AC"/>
    <w:rsid w:val="0068273C"/>
    <w:rsid w:val="006A5FC0"/>
    <w:rsid w:val="009976D5"/>
    <w:rsid w:val="00B64660"/>
    <w:rsid w:val="00D85D20"/>
    <w:rsid w:val="00E862A5"/>
    <w:rsid w:val="00F80EB1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6E6C"/>
  <w15:chartTrackingRefBased/>
  <w15:docId w15:val="{AB366ED0-F7F3-4E51-AEFE-9DCB6D2F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B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EB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EB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EB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EB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EB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EB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EB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EB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EB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EB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EB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EB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E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E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E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E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EB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E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EB1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EB1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E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781</Characters>
  <Application>Microsoft Office Word</Application>
  <DocSecurity>0</DocSecurity>
  <Lines>18</Lines>
  <Paragraphs>4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1</cp:revision>
  <dcterms:created xsi:type="dcterms:W3CDTF">2025-10-14T19:58:00Z</dcterms:created>
  <dcterms:modified xsi:type="dcterms:W3CDTF">2025-10-14T19:59:00Z</dcterms:modified>
</cp:coreProperties>
</file>